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65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418"/>
        <w:gridCol w:w="817"/>
        <w:gridCol w:w="1900"/>
        <w:gridCol w:w="900"/>
        <w:gridCol w:w="650"/>
        <w:gridCol w:w="1483"/>
        <w:gridCol w:w="800"/>
        <w:gridCol w:w="834"/>
        <w:gridCol w:w="616"/>
        <w:gridCol w:w="750"/>
        <w:gridCol w:w="967"/>
        <w:gridCol w:w="800"/>
        <w:gridCol w:w="1150"/>
      </w:tblGrid>
      <w:tr>
        <w:trPr>
          <w:trHeight w:val="366" w:hRule="atLeast"/>
        </w:trPr>
        <w:tc>
          <w:tcPr>
            <w:tcW w:w="13508" w:type="dxa"/>
            <w:gridSpan w:val="1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 MR results of causal links between the gut microbio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ta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nd DN risk (P &lt;1 × 10</w:t>
            </w:r>
            <w:r>
              <w:rPr>
                <w:rStyle w:val="4"/>
                <w:sz w:val="20"/>
                <w:szCs w:val="20"/>
                <w:lang w:val="en-US" w:eastAsia="zh-CN" w:bidi="ar"/>
              </w:rPr>
              <w:t>-5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)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4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np</w:t>
            </w:r>
          </w:p>
        </w:tc>
        <w:tc>
          <w:tcPr>
            <w:tcW w:w="1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ds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</w:t>
            </w:r>
          </w:p>
        </w:tc>
        <w:tc>
          <w:tcPr>
            <w:tcW w:w="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</w:p>
        </w:tc>
        <w:tc>
          <w:tcPr>
            <w:tcW w:w="14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20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izontal pleiotropy</w:t>
            </w:r>
          </w:p>
        </w:tc>
        <w:tc>
          <w:tcPr>
            <w:tcW w:w="176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-PRESS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5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5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</w:p>
        </w:tc>
        <w:tc>
          <w:tcPr>
            <w:tcW w:w="7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9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chran’s</w:t>
            </w:r>
          </w:p>
        </w:tc>
        <w:tc>
          <w:tcPr>
            <w:tcW w:w="8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5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5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cept</w:t>
            </w:r>
          </w:p>
        </w:tc>
        <w:tc>
          <w:tcPr>
            <w:tcW w:w="61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 methods</w:t>
            </w:r>
          </w:p>
        </w:tc>
        <w:tc>
          <w:tcPr>
            <w:tcW w:w="8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.Bacteroidia.id.912</w:t>
            </w:r>
          </w:p>
        </w:tc>
        <w:tc>
          <w:tcPr>
            <w:tcW w:w="8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5</w:t>
            </w:r>
          </w:p>
        </w:tc>
        <w:tc>
          <w:tcPr>
            <w:tcW w:w="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5</w:t>
            </w:r>
          </w:p>
        </w:tc>
        <w:tc>
          <w:tcPr>
            <w:tcW w:w="14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9(0.808,2.672)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1</w:t>
            </w:r>
          </w:p>
        </w:tc>
        <w:tc>
          <w:tcPr>
            <w:tcW w:w="8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</w:t>
            </w:r>
          </w:p>
        </w:tc>
        <w:tc>
          <w:tcPr>
            <w:tcW w:w="6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3</w:t>
            </w:r>
          </w:p>
        </w:tc>
        <w:tc>
          <w:tcPr>
            <w:tcW w:w="9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3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1(1.098,2.0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9(1.119,1.79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9(0.951,3.0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6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4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09(1.019,2.865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.Verrucomicrobiae.id.40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4(0.435,1.8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1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7(1.094,1.94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2(1.180,1.7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1(1.036,2.8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5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0(1.101,2.281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.Peptostreptococcaceae.id.20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4(0.779,1.83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6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1(0.987,1.63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4(1.019,1.47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8(0.877,1.83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4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9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2(0.935,1.812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1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.Veillonellaceae.id.2172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1(1.017,2.0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3(0.976,1.6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8(1.014,1.4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3(0.803,1.83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7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6(0.950,1.796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7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.Verrucomicrobiaceae.id.40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3(0.434,1.7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6(1.077,1.96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2(1.180,1.7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3(1.029,2.8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6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5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2(1.007,2.844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.Victivallaceae.id.22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5(0.514,1.52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9(0.784,1.05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3(0.780,0.97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3(0.747,1.24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5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5(0.748,1.272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6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us..Eubacteriumcoprostanoligenesgroup.id.113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1(0.153,1.04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2(0.543,1.06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5(0.591,0.99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0(0.363,1.2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3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7(0.393,1.305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7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us.Akkermansia.id.40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4(0.435,1.79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7(1.088,1.95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2(1.180,1.78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8(0.990,2.98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9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0(0.993,2.842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us.Catenibacterium.id.21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6(0.254,33.43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2(1.066,1.7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2(1.079,1.59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4(1.010,1.84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1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5(1.004,1.857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1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us.Clostridiumsensustricto1.id.18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(0.468,1.79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3(0.525,0.9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0(0.595,0.9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7(0.418,1.13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1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7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0(0.442,1.075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us.Lachnoclostridium.id.113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5(0.657,3.00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6(1.015,1.83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1(1.114,1.7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5(1.108,3.3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5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3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7(1.105,3.223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us.Parasutterella.id.28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2(0.646,1.68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2(0.986,1.5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7(1.068,1.48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6(0.849,1.8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7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9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2(0.791,1.535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5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der.Bacteroidales.id.913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9(0.808,2.6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2(1.083,2.0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9(1.119,1.79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9(0.969,2.94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6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7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09(0.993,2.940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der.Verrucomicrobiales.id.40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4(0.435,1.8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7(1.077,1.9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2(1.180,1.7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1(1.020,2.9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5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6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0(0.983,2.905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ylum.Bacteroidetes.id.9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1(0.796,2.64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4(1.030,2.0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5(1.086,1.79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2(1.034,2.9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2991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7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9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6(0.972,3.316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FA4283"/>
    <w:rsid w:val="29BF0972"/>
    <w:rsid w:val="BEFA4283"/>
    <w:rsid w:val="DE37D5D8"/>
    <w:rsid w:val="F745A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16"/>
      <w:szCs w:val="16"/>
      <w:u w:val="none"/>
      <w:vertAlign w:val="superscript"/>
    </w:rPr>
  </w:style>
  <w:style w:type="character" w:customStyle="1" w:styleId="5">
    <w:name w:val="font2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05:08:00Z</dcterms:created>
  <dc:creator>Ray</dc:creator>
  <cp:lastModifiedBy>Ray</cp:lastModifiedBy>
  <dcterms:modified xsi:type="dcterms:W3CDTF">2023-09-11T19:4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A5E6A6AE1F6999F95809F86426B9BD13</vt:lpwstr>
  </property>
</Properties>
</file>